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 1: Extracted network clusters with EcoCyc identifiers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939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576"/>
        <w:gridCol w:w="4814"/>
      </w:tblGrid>
      <w:tr>
        <w:trPr>
          <w:trHeight w:val="250" w:hRule="atLeast"/>
        </w:trPr>
        <w:tc>
          <w:tcPr>
            <w:tcW w:w="939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de-DE"/>
              </w:rPr>
              <w:t>Processing of pyruvate , fermentation of formate, anaerobic respiration, synthesis of deoxyribonucleosides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de-DE" w:eastAsia="de-DE"/>
              </w:rPr>
              <w:t>EcoCyc-id</w:t>
            </w:r>
          </w:p>
        </w:tc>
        <w:tc>
          <w:tcPr>
            <w:tcW w:w="4814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de-DE" w:eastAsia="de-DE"/>
              </w:rPr>
              <w:t>Reaction</w:t>
            </w:r>
          </w:p>
        </w:tc>
      </w:tr>
      <w:tr>
        <w:trPr>
          <w:trHeight w:val="250" w:hRule="atLeast"/>
        </w:trPr>
        <w:tc>
          <w:tcPr>
            <w:tcW w:w="939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de-DE" w:eastAsia="de-DE"/>
              </w:rPr>
              <w:t>1st cluster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ARGSUCCINLYA-RXN</w:t>
            </w:r>
          </w:p>
        </w:tc>
        <w:tc>
          <w:tcPr>
            <w:tcW w:w="481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argininosuccinate ly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ASPARTASE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 xml:space="preserve">aspartate ammonia-lyase 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DIMESULFREDUCT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dimethyl sulfoxide reduct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DIOHBUTANONEPSYN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3,4-dihydroxy-2-butanone 4-phosphate synth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FHLMULTI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formate hydrogenlyase complex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FORMATEDEHYDROG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formate dehydrogen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PYRUVFORMLY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 xml:space="preserve">pyruvate formate-lyase 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R601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fumarate reduct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TRANS-RXN-1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FocA formate FNT transporter</w:t>
            </w:r>
          </w:p>
        </w:tc>
      </w:tr>
      <w:tr>
        <w:trPr>
          <w:trHeight w:val="250" w:hRule="atLeast"/>
        </w:trPr>
        <w:tc>
          <w:tcPr>
            <w:tcW w:w="939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de-DE" w:eastAsia="de-DE"/>
              </w:rPr>
              <w:t>2nd cluster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1.97.1.4-A-RXN</w:t>
            </w:r>
          </w:p>
        </w:tc>
        <w:tc>
          <w:tcPr>
            <w:tcW w:w="481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DE"/>
              </w:rPr>
              <w:t>pyruvate formate-lyase activating enzym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HEMN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coproporphyrinogen III oxidase, anaerobic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NRDACTMULTI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DE"/>
              </w:rPr>
              <w:t>anaerobic nucleoside-triphosphate reductase activating system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PFLDEACTIV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PFL-deactiv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RNTRACTIV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ribonucleoside triphosphate reductase activ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RXN0-949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lipoate synth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TDCEACT1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DE"/>
              </w:rPr>
              <w:t>pyruvate formate-lyase activating enzyme</w:t>
            </w:r>
          </w:p>
        </w:tc>
      </w:tr>
      <w:tr>
        <w:trPr>
          <w:trHeight w:val="250" w:hRule="atLeast"/>
        </w:trPr>
        <w:tc>
          <w:tcPr>
            <w:tcW w:w="939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de-DE" w:eastAsia="de-DE"/>
              </w:rPr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de-DE"/>
              </w:rPr>
              <w:t>Processing of C6-nutrients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de-DE" w:eastAsia="de-DE"/>
              </w:rPr>
              <w:t>EcoCyc-id</w:t>
            </w:r>
          </w:p>
        </w:tc>
        <w:tc>
          <w:tcPr>
            <w:tcW w:w="4814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de-DE" w:eastAsia="de-DE"/>
              </w:rPr>
              <w:t>Reaction</w:t>
            </w:r>
          </w:p>
        </w:tc>
      </w:tr>
      <w:tr>
        <w:trPr>
          <w:trHeight w:val="250" w:hRule="atLeast"/>
        </w:trPr>
        <w:tc>
          <w:tcPr>
            <w:tcW w:w="939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de-DE" w:eastAsia="de-DE"/>
              </w:rPr>
              <w:t>1st cluster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1PFRUCTPHOSN-RXN</w:t>
            </w:r>
          </w:p>
        </w:tc>
        <w:tc>
          <w:tcPr>
            <w:tcW w:w="481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1-phosphofructokin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6PFRUCTPHOS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6-phosphofructokin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6-PHOSPHO-BETA-GLUCOSIDASE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6-phospho-β-glucosid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GLUCOKIN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glucokin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MANNPDEHYDROG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mannitol-1-phosphate 5-dehydrogen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MANNPISOM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mannose-6-phosphate isomer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PGLUCISOM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phosphoglucose isomer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TRANS-RXN-158A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EIIMan</w:t>
            </w:r>
          </w:p>
        </w:tc>
      </w:tr>
      <w:tr>
        <w:trPr>
          <w:trHeight w:val="250" w:hRule="atLeast"/>
        </w:trPr>
        <w:tc>
          <w:tcPr>
            <w:tcW w:w="939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de-DE" w:eastAsia="de-DE"/>
              </w:rPr>
              <w:t>2nd cluster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GAPOXNPHOSPHN-RXN</w:t>
            </w:r>
          </w:p>
        </w:tc>
        <w:tc>
          <w:tcPr>
            <w:tcW w:w="481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glyceraldehyde 3-phosphate dehydrogen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KDPGALDOL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 xml:space="preserve">2-keto-3-deoxy-6-phosphogluconate aldolase 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PGLUCONDEHYDRAT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phosphogluconate dehydrat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PHOSGLYPHOS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 xml:space="preserve">phosphoglycerate kinase 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TRIOSEPISOMERIZATION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triose phosphate isomerase</w:t>
            </w:r>
          </w:p>
        </w:tc>
      </w:tr>
    </w:tbl>
    <w:p>
      <w:pPr>
        <w:pStyle w:val="Normal"/>
        <w:jc w:val="center"/>
        <w:rPr/>
      </w:pPr>
      <w:r>
        <w:br w:type="page"/>
      </w:r>
      <w:r>
        <w:rPr/>
      </w:r>
    </w:p>
    <w:tbl>
      <w:tblPr>
        <w:tblW w:w="939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576"/>
        <w:gridCol w:w="4814"/>
      </w:tblGrid>
      <w:tr>
        <w:trPr>
          <w:trHeight w:val="250" w:hRule="atLeast"/>
        </w:trPr>
        <w:tc>
          <w:tcPr>
            <w:tcW w:w="939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de-DE"/>
              </w:rPr>
              <w:t>Processing of iron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de-DE" w:eastAsia="de-DE"/>
              </w:rPr>
              <w:t>EcoCyc-id</w:t>
            </w:r>
          </w:p>
        </w:tc>
        <w:tc>
          <w:tcPr>
            <w:tcW w:w="4814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de-DE" w:eastAsia="de-DE"/>
              </w:rPr>
              <w:t>Reaction</w:t>
            </w:r>
          </w:p>
        </w:tc>
      </w:tr>
      <w:tr>
        <w:trPr>
          <w:trHeight w:val="250" w:hRule="atLeast"/>
        </w:trPr>
        <w:tc>
          <w:tcPr>
            <w:tcW w:w="939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de-DE" w:eastAsia="de-DE"/>
              </w:rPr>
              <w:t>1st cluster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DHBAMPLIG-RXN</w:t>
            </w:r>
          </w:p>
        </w:tc>
        <w:tc>
          <w:tcPr>
            <w:tcW w:w="481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2,3-dihydroxybenzoate-AMP lig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DHBDEHYD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2,3-dihydro-2,3-dihydroxybenzoate dehydrogen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ENTF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serine activating enzym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ENTG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aryl carrier protein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ENTMULTI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enterobactin synthase multienzyme complex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ISOCHORMAT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isochorismat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ISOCHORSYN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isochorismate synth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RXN0-1661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enterochelin esterase</w:t>
            </w:r>
          </w:p>
        </w:tc>
      </w:tr>
      <w:tr>
        <w:trPr>
          <w:trHeight w:val="250" w:hRule="atLeast"/>
        </w:trPr>
        <w:tc>
          <w:tcPr>
            <w:tcW w:w="939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de-DE" w:eastAsia="de-DE"/>
              </w:rPr>
              <w:t>2nd cluster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RXN0-308</w:t>
            </w:r>
          </w:p>
        </w:tc>
        <w:tc>
          <w:tcPr>
            <w:tcW w:w="481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cysteine desulfur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SELENOCYSTEINE-LYASE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selenocysteine ly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THIFIS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DE"/>
              </w:rPr>
              <w:t>thiamin (thiazole moiety) biosynthesis protein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TRANS-RXN-125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YaaJ alanine AGSS transporter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VALINE-PYRUVATE-AMINOTRANSFER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valine-pyruvate aminotransferase</w:t>
            </w:r>
          </w:p>
        </w:tc>
      </w:tr>
      <w:tr>
        <w:trPr>
          <w:trHeight w:val="250" w:hRule="atLeast"/>
        </w:trPr>
        <w:tc>
          <w:tcPr>
            <w:tcW w:w="939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de-DE" w:eastAsia="de-DE"/>
              </w:rPr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de-DE" w:eastAsia="de-DE"/>
              </w:rPr>
              <w:t>Acid respon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de-DE" w:eastAsia="de-DE"/>
              </w:rPr>
              <w:t>EcoCyc-id</w:t>
            </w:r>
          </w:p>
        </w:tc>
        <w:tc>
          <w:tcPr>
            <w:tcW w:w="4814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de-DE" w:eastAsia="de-DE"/>
              </w:rPr>
              <w:t>Reaction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ASNSYNA-RXN</w:t>
            </w:r>
          </w:p>
        </w:tc>
        <w:tc>
          <w:tcPr>
            <w:tcW w:w="481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aspartate-ammonia lig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ASNSYNB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asparagine synthetase B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ATPPHOSPHORIBOSYLTRANS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ATP phosphoribosyltransfer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CDPDIGLYSYN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CDP-diglyceride synthet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CTPSYN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CTP synthet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GLUTAMIDOTRANS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imidazole glycerol phosphate synth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HISTALDEHYD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histidinal dehydrogen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HISTAMINOTRANS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histidinol-phosphate aminotransfer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HISTCYCLOHYD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phosphoribosyl-AMP cyclohydrol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HISTIDPHOS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histidinol-phosphat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HISTOLDEHYD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histidinol dehydrogen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HISTPRATPHYD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phosphoribosyl-ATP pyrophosphat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IMIDPHOSDEHYD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imidazoleglycerol-phosphate dehydrat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L-ASPARTATE-OXID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L-aspartate oxid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PRIBFAICARPISOM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es-P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s-PE" w:eastAsia="de-DE"/>
              </w:rPr>
              <w:t>phosphoribosylformimino-5-amino-1-phosphoribosyl-4-imidazole carboxamide isomer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QUINOLINATE-SYNTHE-MULTI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quinolinate synthase complex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RXN0-1241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protein-(glutamine-N5) methyltransfer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TRANS-RXN-122A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aspartate DAACS transporter</w:t>
            </w:r>
          </w:p>
        </w:tc>
      </w:tr>
    </w:tbl>
    <w:p>
      <w:pPr>
        <w:pStyle w:val="Normal"/>
        <w:jc w:val="center"/>
        <w:rPr/>
      </w:pPr>
      <w:r>
        <w:br w:type="page"/>
      </w:r>
      <w:r>
        <w:rPr/>
      </w:r>
    </w:p>
    <w:tbl>
      <w:tblPr>
        <w:tblW w:w="939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576"/>
        <w:gridCol w:w="4814"/>
      </w:tblGrid>
      <w:tr>
        <w:trPr>
          <w:trHeight w:val="250" w:hRule="atLeast"/>
        </w:trPr>
        <w:tc>
          <w:tcPr>
            <w:tcW w:w="939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de-DE" w:eastAsia="de-DE"/>
              </w:rPr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de-DE"/>
              </w:rPr>
              <w:t>Processing of tri-phosphates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de-DE" w:eastAsia="de-DE"/>
              </w:rPr>
              <w:t>EcoCyc-id</w:t>
            </w:r>
          </w:p>
        </w:tc>
        <w:tc>
          <w:tcPr>
            <w:tcW w:w="4814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de-DE" w:eastAsia="de-DE"/>
              </w:rPr>
              <w:t>Reaction</w:t>
            </w:r>
          </w:p>
        </w:tc>
      </w:tr>
      <w:tr>
        <w:trPr>
          <w:trHeight w:val="250" w:hRule="atLeast"/>
        </w:trPr>
        <w:tc>
          <w:tcPr>
            <w:tcW w:w="939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de-DE" w:eastAsia="de-DE"/>
              </w:rPr>
              <w:t>1st cluster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DGDPKIN-RXN</w:t>
            </w:r>
          </w:p>
        </w:tc>
        <w:tc>
          <w:tcPr>
            <w:tcW w:w="481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dGDP kin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GDPKIN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 xml:space="preserve">nucleoside diphosphate kinase 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GDPREDUCT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ribonucleoside-diphosphate reduct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GMKALT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deoxyguanylate kin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GTP-CYCLOHYDRO-I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GTP cyclohydrolase I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GUANYL-KIN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 xml:space="preserve">guanylate kinase 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PPGPPSYN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guanosine-3',5'-bis(diphosphate) 3'-diphosphat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RXN0-748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ribonucleoside-diphosphate reductase</w:t>
            </w:r>
          </w:p>
        </w:tc>
      </w:tr>
      <w:tr>
        <w:trPr>
          <w:trHeight w:val="250" w:hRule="atLeast"/>
        </w:trPr>
        <w:tc>
          <w:tcPr>
            <w:tcW w:w="939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de-DE" w:eastAsia="de-DE"/>
              </w:rPr>
              <w:t>2nd cluster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DTDPGLUCOSEPP-RXN</w:t>
            </w:r>
          </w:p>
        </w:tc>
        <w:tc>
          <w:tcPr>
            <w:tcW w:w="481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dTDP-glucose pyrophosphoryl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DTDPKIN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dTDP kin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GALACTURIDYLYLTRANS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UDP-glucose-hexose-1-phosphate uridylyltransfer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GALPMUT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UDP-galactopyranose mut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UDPKIN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nucleoside diphosphate kin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UTPHEXPURIDYLYLTRANS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 xml:space="preserve">galactose-1-phosphate uridylyltransferase </w:t>
            </w:r>
          </w:p>
        </w:tc>
      </w:tr>
      <w:tr>
        <w:trPr>
          <w:trHeight w:val="250" w:hRule="atLeast"/>
        </w:trPr>
        <w:tc>
          <w:tcPr>
            <w:tcW w:w="939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de-DE" w:eastAsia="de-DE"/>
              </w:rPr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de-DE"/>
              </w:rPr>
              <w:t>Processing of one carbon units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de-DE" w:eastAsia="de-DE"/>
              </w:rPr>
              <w:t>EcoCyc-id</w:t>
            </w:r>
          </w:p>
        </w:tc>
        <w:tc>
          <w:tcPr>
            <w:tcW w:w="4814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de-DE" w:eastAsia="de-DE"/>
              </w:rPr>
              <w:t>Reaction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GCVMULTI-RXN</w:t>
            </w:r>
          </w:p>
        </w:tc>
        <w:tc>
          <w:tcPr>
            <w:tcW w:w="481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gcv system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GCVP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glycine dehydrogenase (decarboxylating)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GCVT-RXN</w:t>
            </w:r>
          </w:p>
        </w:tc>
        <w:tc>
          <w:tcPr>
            <w:tcW w:w="48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aminomethyltransfer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GLUTATHIONE-SYN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glutathione synthet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GLYCINE--TRNA-LIGASE-RX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glycyl-tRNA synthetase</w:t>
            </w:r>
          </w:p>
        </w:tc>
      </w:tr>
      <w:tr>
        <w:trPr>
          <w:trHeight w:val="250" w:hRule="atLeast"/>
        </w:trPr>
        <w:tc>
          <w:tcPr>
            <w:tcW w:w="45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RXN0-1141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lipoyl-protein ligase A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</w:r>
    </w:p>
    <w:p>
      <w:pPr>
        <w:pStyle w:val="Normal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horndale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horndale;Times New Roman" w:hAnsi="Thorndale;Times New Roman" w:eastAsia="Andale Sans UI;Times New Roman" w:cs="Thorndale;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8T12:05:00Z</dcterms:created>
  <dc:creator>schramm</dc:creator>
  <dc:description/>
  <dc:language>en-US</dc:language>
  <cp:lastModifiedBy>dkfz</cp:lastModifiedBy>
  <dcterms:modified xsi:type="dcterms:W3CDTF">2006-12-18T12:06:00Z</dcterms:modified>
  <cp:revision>3</cp:revision>
  <dc:subject/>
  <dc:title>Processing of pyruvate , fermentation of formate, anaerobic respiration, synthesis of deoxyribonucleosides</dc:title>
</cp:coreProperties>
</file>